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87730" w14:textId="269F58D6" w:rsidR="00BF1549" w:rsidRDefault="00BF1549" w:rsidP="00BF1549">
      <w:pPr>
        <w:pStyle w:val="Heading1"/>
        <w:jc w:val="center"/>
        <w:rPr>
          <w:lang w:val="en-GB"/>
        </w:rPr>
      </w:pPr>
      <w:r>
        <w:rPr>
          <w:lang w:val="en-GB"/>
        </w:rPr>
        <w:t>MATLAB code for</w:t>
      </w:r>
    </w:p>
    <w:p w14:paraId="051DFB82" w14:textId="77777777" w:rsidR="00BF1549" w:rsidRPr="00A756C1" w:rsidRDefault="00BF1549" w:rsidP="00BF1549">
      <w:pPr>
        <w:pStyle w:val="Heading1"/>
        <w:spacing w:line="480" w:lineRule="auto"/>
        <w:jc w:val="center"/>
        <w:rPr>
          <w:lang w:val="en-GB"/>
        </w:rPr>
      </w:pPr>
      <w:r w:rsidRPr="00A756C1">
        <w:rPr>
          <w:lang w:val="en-GB"/>
        </w:rPr>
        <w:t xml:space="preserve">The important choice of reference </w:t>
      </w:r>
      <w:r>
        <w:rPr>
          <w:lang w:val="en-GB"/>
        </w:rPr>
        <w:t>environment</w:t>
      </w:r>
    </w:p>
    <w:p w14:paraId="4A1FD0EC" w14:textId="0020FEBD" w:rsidR="00BF1549" w:rsidRPr="00BF1549" w:rsidRDefault="00BF1549" w:rsidP="00BF1549">
      <w:pPr>
        <w:pStyle w:val="Heading1"/>
        <w:spacing w:before="0" w:line="480" w:lineRule="auto"/>
        <w:jc w:val="center"/>
        <w:rPr>
          <w:lang w:val="en-US"/>
        </w:rPr>
      </w:pPr>
      <w:r>
        <w:rPr>
          <w:lang w:val="en-US"/>
        </w:rPr>
        <w:t>in microevolutionary climate response predictions</w:t>
      </w:r>
    </w:p>
    <w:p w14:paraId="0CE4FF67" w14:textId="77777777" w:rsidR="00BF1549" w:rsidRDefault="00BF1549" w:rsidP="007628F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28009"/>
          <w:sz w:val="16"/>
          <w:szCs w:val="16"/>
          <w:lang w:val="en-GB"/>
        </w:rPr>
      </w:pPr>
    </w:p>
    <w:p w14:paraId="708216E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----------------------------------------------------------</w:t>
      </w:r>
    </w:p>
    <w:p w14:paraId="49B49F0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Parameter estimation of intercept-slope model with</w:t>
      </w:r>
    </w:p>
    <w:p w14:paraId="314517D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fmincon() in Matlab.</w:t>
      </w:r>
    </w:p>
    <w:p w14:paraId="42B1A16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 </w:t>
      </w:r>
    </w:p>
    <w:p w14:paraId="338A9D2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Rolf Ergon (rolf.ergon@usn.no)</w:t>
      </w:r>
    </w:p>
    <w:p w14:paraId="67BBB0B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University of South-Eastern Norway</w:t>
      </w:r>
    </w:p>
    <w:p w14:paraId="26783F1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February 23, 2022</w:t>
      </w:r>
    </w:p>
    <w:p w14:paraId="6E1A306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----------------------------------------------------------</w:t>
      </w:r>
    </w:p>
    <w:p w14:paraId="7DC086D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 </w:t>
      </w:r>
    </w:p>
    <w:p w14:paraId="5E0287D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clear</w:t>
      </w:r>
    </w:p>
    <w:p w14:paraId="22229F9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2552600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M=1</w:t>
      </w:r>
    </w:p>
    <w:p w14:paraId="643B5232" w14:textId="30C2C84F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countW=0;       </w:t>
      </w:r>
      <w:r>
        <w:rPr>
          <w:rFonts w:ascii="Courier New" w:hAnsi="Courier New" w:cs="Courier New"/>
          <w:color w:val="000000"/>
          <w:sz w:val="16"/>
          <w:szCs w:val="16"/>
          <w:lang w:val="en-GB"/>
        </w:rPr>
        <w:tab/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count realizations with mean(W0)=0</w:t>
      </w:r>
    </w:p>
    <w:p w14:paraId="52CD3DF3" w14:textId="3B8B3912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countfval=0;    </w:t>
      </w:r>
      <w:r>
        <w:rPr>
          <w:rFonts w:ascii="Courier New" w:hAnsi="Courier New" w:cs="Courier New"/>
          <w:color w:val="000000"/>
          <w:sz w:val="16"/>
          <w:szCs w:val="16"/>
          <w:lang w:val="en-GB"/>
        </w:rPr>
        <w:tab/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count realizations with good convergence</w:t>
      </w:r>
    </w:p>
    <w:p w14:paraId="26CE81C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 </w:t>
      </w:r>
    </w:p>
    <w:p w14:paraId="5B5645E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for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m=1:M</w:t>
      </w:r>
    </w:p>
    <w:p w14:paraId="17C3894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m</w:t>
      </w:r>
    </w:p>
    <w:p w14:paraId="4375452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=60;</w:t>
      </w:r>
    </w:p>
    <w:p w14:paraId="04EAA80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N=100;</w:t>
      </w:r>
    </w:p>
    <w:p w14:paraId="393D23F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wsquare=10;</w:t>
      </w:r>
    </w:p>
    <w:p w14:paraId="79993AC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theta=2;</w:t>
      </w:r>
    </w:p>
    <w:p w14:paraId="0671D1A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u=0.5;</w:t>
      </w:r>
    </w:p>
    <w:p w14:paraId="5784747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rho=0.25;</w:t>
      </w:r>
    </w:p>
    <w:p w14:paraId="0F75DF8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aa=0.025;</w:t>
      </w:r>
    </w:p>
    <w:p w14:paraId="380D7BD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e=Gaa;</w:t>
      </w:r>
    </w:p>
    <w:p w14:paraId="78549E4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Gab=0;                                  </w:t>
      </w:r>
    </w:p>
    <w:p w14:paraId="6147F17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bb=0.01;</w:t>
      </w:r>
    </w:p>
    <w:p w14:paraId="2007319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eta=Gbb ;</w:t>
      </w:r>
    </w:p>
    <w:p w14:paraId="4F05E25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Paa=Gaa+vare;</w:t>
      </w:r>
    </w:p>
    <w:p w14:paraId="2FC8185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Pab=Gab;</w:t>
      </w:r>
    </w:p>
    <w:p w14:paraId="2A599B9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Pbb=Gbb+vareta;</w:t>
      </w:r>
    </w:p>
    <w:p w14:paraId="4AB1CFB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=[Gaa Gab ; Gab Gbb];</w:t>
      </w:r>
    </w:p>
    <w:p w14:paraId="227B32C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=[Paa Pab ; Pab Pbb];</w:t>
      </w:r>
    </w:p>
    <w:p w14:paraId="6B57706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147F17A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Generate u and theta sequences</w:t>
      </w:r>
    </w:p>
    <w:p w14:paraId="6ABB100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uplot=10*ones(1,T);</w:t>
      </w:r>
    </w:p>
    <w:p w14:paraId="256386E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u2=zeros(1,T);</w:t>
      </w:r>
    </w:p>
    <w:p w14:paraId="763B575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du=zeros(1,T);</w:t>
      </w:r>
    </w:p>
    <w:p w14:paraId="5D933F8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dtheta=zeros(1,T);</w:t>
      </w:r>
    </w:p>
    <w:p w14:paraId="74F93FC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E00FF"/>
          <w:sz w:val="16"/>
          <w:szCs w:val="16"/>
        </w:rPr>
        <w:t>for</w:t>
      </w: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i=2:T</w:t>
      </w:r>
    </w:p>
    <w:p w14:paraId="1911EEA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du(i)=sqrt(varu)*randn;</w:t>
      </w:r>
    </w:p>
    <w:p w14:paraId="5FFC1E8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dtheta(i)=du(i)*rho*sqrt(vartheta/(varu))+sqrt(vartheta*(1-rho^2))*randn;</w:t>
      </w:r>
    </w:p>
    <w:p w14:paraId="662B256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if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i&gt;10</w:t>
      </w:r>
    </w:p>
    <w:p w14:paraId="2047123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uplot(i)=10+(i-10)/20;   </w:t>
      </w:r>
    </w:p>
    <w:p w14:paraId="6192EFD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</w:t>
      </w:r>
    </w:p>
    <w:p w14:paraId="5D07205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75703CE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u=uplot+du;</w:t>
      </w:r>
    </w:p>
    <w:p w14:paraId="6DDE97C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heta=-2*(uplot-10)+dtheta;</w:t>
      </w:r>
    </w:p>
    <w:p w14:paraId="0F71B05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1786EDF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Individual population traits around abar, bbar1 and bbar2</w:t>
      </w:r>
    </w:p>
    <w:p w14:paraId="2E64204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for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t=1:T</w:t>
      </w:r>
    </w:p>
    <w:p w14:paraId="523828A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(:,t)=sqrt(Gaa)*randn(N,1);</w:t>
      </w:r>
    </w:p>
    <w:p w14:paraId="4F7D549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(:,t)=Gab*a(:,t)/Gaa+sqrt(Gbb-Gab^2/Gaa)*randn(N,1);</w:t>
      </w:r>
    </w:p>
    <w:p w14:paraId="16239D6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</w:t>
      </w:r>
      <w:r w:rsidRPr="00272FB9">
        <w:rPr>
          <w:rFonts w:ascii="Courier New" w:hAnsi="Courier New" w:cs="Courier New"/>
          <w:color w:val="000000"/>
          <w:sz w:val="16"/>
          <w:szCs w:val="16"/>
        </w:rPr>
        <w:t>v(:,t)=sqrt(vare)*randn(N,1);</w:t>
      </w:r>
    </w:p>
    <w:p w14:paraId="6F59F26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eta(:,t)=sqrt(vareta)*randn(N,1);</w:t>
      </w:r>
    </w:p>
    <w:p w14:paraId="68B6050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(:,t)=a(:,t)-mean(a(:,t));</w:t>
      </w:r>
    </w:p>
    <w:p w14:paraId="29ECD29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(:,t)=b(:,t)-mean(b(:,t));</w:t>
      </w:r>
    </w:p>
    <w:p w14:paraId="7D58936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lastRenderedPageBreak/>
        <w:t xml:space="preserve">    v(:,t)=v(:,t)-mean(v(:,t));</w:t>
      </w:r>
    </w:p>
    <w:p w14:paraId="4A1C6D8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</w:t>
      </w: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eta(:,t)=eta(:,t)-mean(eta(:,t));  </w:t>
      </w:r>
    </w:p>
    <w:p w14:paraId="3FA29F0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5CBC626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 xml:space="preserve"> </w:t>
      </w:r>
    </w:p>
    <w:p w14:paraId="421706F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Simulation of true system</w:t>
      </w:r>
    </w:p>
    <w:p w14:paraId="087328D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bbar=-0.25*ones(1,T);</w:t>
      </w:r>
    </w:p>
    <w:p w14:paraId="44F39F2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0=-0.5*ones(1,T);</w:t>
      </w:r>
    </w:p>
    <w:p w14:paraId="512D27C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0=0*ones(1,T);</w:t>
      </w:r>
    </w:p>
    <w:p w14:paraId="4C5B04B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E00FF"/>
          <w:sz w:val="16"/>
          <w:szCs w:val="16"/>
        </w:rPr>
        <w:t>for</w:t>
      </w: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t=1:T-1    </w:t>
      </w:r>
    </w:p>
    <w:p w14:paraId="5AD1702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abar0(31)=ybar0(31)-bbar0(31)*(u(31)-10);</w:t>
      </w:r>
    </w:p>
    <w:p w14:paraId="2FC9139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bterm=(bbar0(t)+b(:,t)+eta(:,t)).*(u(t)-10);</w:t>
      </w:r>
    </w:p>
    <w:p w14:paraId="500145E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   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0(:,t)=abar0(t)+a(:,t)+v(:,t)+bterm;</w:t>
      </w:r>
    </w:p>
    <w:p w14:paraId="5BE34B5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Y0(:,t)=round(10*Y0(:,t));</w:t>
      </w:r>
    </w:p>
    <w:p w14:paraId="39CD363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Y0(:,t)=Y0(:,t)/10;</w:t>
      </w:r>
    </w:p>
    <w:p w14:paraId="10A4F8D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W0(:,t)=10*exp(-(Y0(:,t)-theta(t)).^2/(2*wsquare));</w:t>
      </w:r>
    </w:p>
    <w:p w14:paraId="23EB911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W0(:,t)=round(W0(:,t));</w:t>
      </w:r>
    </w:p>
    <w:p w14:paraId="1F2B288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if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mean(W0(:,t))==0</w:t>
      </w:r>
    </w:p>
    <w:p w14:paraId="55BDB953" w14:textId="14BC3FEA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countW=countW+1;</w:t>
      </w:r>
      <w:r>
        <w:rPr>
          <w:rFonts w:ascii="Courier New" w:hAnsi="Courier New" w:cs="Courier New"/>
          <w:color w:val="000000"/>
          <w:sz w:val="16"/>
          <w:szCs w:val="16"/>
          <w:lang w:val="en-GB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GB"/>
        </w:rPr>
        <w:tab/>
        <w:t>% Count realizations with mean(W0(:,t))==0</w:t>
      </w:r>
    </w:p>
    <w:p w14:paraId="6A7B848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W0(:,t)=0.000001;</w:t>
      </w:r>
    </w:p>
    <w:p w14:paraId="1F985E6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3369643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Wbar0(t)=mean(W0(:,t));</w:t>
      </w:r>
    </w:p>
    <w:p w14:paraId="6D36559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covabW=(N-1)*cov([a(:,t)+v(:,t) b(:,t)+eta(:,t) W0(:,t)])/N;</w:t>
      </w:r>
    </w:p>
    <w:p w14:paraId="587D6F5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covaW(t)=covabW(1,3);</w:t>
      </w:r>
    </w:p>
    <w:p w14:paraId="5F26654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covbW(t)=covabW(2,3);</w:t>
      </w:r>
    </w:p>
    <w:p w14:paraId="5F093A5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xbar(:,t)=[abar0(t) bbar0(t)]';</w:t>
      </w:r>
    </w:p>
    <w:p w14:paraId="0010607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xbar(:,t+1)=xbar(:,t)+G*pinv(P)*[covabW(1,3) covabW(2,3)]'/Wbar0(t);</w:t>
      </w:r>
    </w:p>
    <w:p w14:paraId="0F50AF6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xbarny=xbar(:,t+1);</w:t>
      </w:r>
    </w:p>
    <w:p w14:paraId="2566194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bar0(t+1)=xbarny(1);</w:t>
      </w:r>
    </w:p>
    <w:p w14:paraId="58E3860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bar0(t+1)=xbarny(2);</w:t>
      </w:r>
    </w:p>
    <w:p w14:paraId="2B99CA1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45EB488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0=mean(Y0);</w:t>
      </w:r>
    </w:p>
    <w:p w14:paraId="6E4AFB6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4D9C52E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Contraints</w:t>
      </w:r>
    </w:p>
    <w:p w14:paraId="0125145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Gbb_min=0;Gbb_max=0.1;</w:t>
      </w:r>
    </w:p>
    <w:p w14:paraId="068A8F8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ab_min=-0.1;Gab_max=0.1;</w:t>
      </w:r>
    </w:p>
    <w:p w14:paraId="0CB0BE7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e_min=0;vare_max=1;</w:t>
      </w:r>
    </w:p>
    <w:p w14:paraId="7387450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w_min=0;varw_max=0.1;</w:t>
      </w:r>
    </w:p>
    <w:p w14:paraId="276F48A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bbarinit_min=-1; bbarinit_max=0;</w:t>
      </w:r>
    </w:p>
    <w:p w14:paraId="734231E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uref_min=9.999999;uref_max=10.000001;</w:t>
      </w:r>
    </w:p>
    <w:p w14:paraId="4D81A74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28009"/>
          <w:sz w:val="16"/>
          <w:szCs w:val="16"/>
        </w:rPr>
        <w:t>% uref_min=9;uref_max=11;</w:t>
      </w:r>
    </w:p>
    <w:p w14:paraId="01FB8E3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28009"/>
          <w:sz w:val="16"/>
          <w:szCs w:val="16"/>
        </w:rPr>
        <w:t>% uref_min=10.999999;uref_max=11.000001;</w:t>
      </w:r>
    </w:p>
    <w:p w14:paraId="2A8C712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28009"/>
          <w:sz w:val="16"/>
          <w:szCs w:val="16"/>
        </w:rPr>
        <w:t xml:space="preserve"> </w:t>
      </w:r>
    </w:p>
    <w:p w14:paraId="68DDF1C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par_lb=[Gbb_min,Gab_min,vare_min,varw_min,bbarinit_min,uref_min];</w:t>
      </w:r>
    </w:p>
    <w:p w14:paraId="259280B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par_ub=[Gbb_max,Gab_max,vare_max,varw_max,bbarinit_max,uref_max];</w:t>
      </w:r>
    </w:p>
    <w:p w14:paraId="0060E99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0EEEC8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par_guess=[0 0 0 0 0 10];</w:t>
      </w:r>
    </w:p>
    <w:p w14:paraId="08F59FC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par_known=Gaa;</w:t>
      </w:r>
    </w:p>
    <w:p w14:paraId="51FEC91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hat_init=0;</w:t>
      </w:r>
    </w:p>
    <w:p w14:paraId="36755B9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4F484AD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fmincon</w:t>
      </w:r>
    </w:p>
    <w:p w14:paraId="236CB5F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 </w:t>
      </w:r>
    </w:p>
    <w:p w14:paraId="1C8C6DC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u=u(31:60);</w:t>
      </w:r>
    </w:p>
    <w:p w14:paraId="525BA6C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=Y0(:,31:59);</w:t>
      </w:r>
    </w:p>
    <w:p w14:paraId="211B2C4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bar=abar0(31:60)-ybar0(31);</w:t>
      </w:r>
    </w:p>
    <w:p w14:paraId="2A7EEB9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bbar=bbar0(31:60);</w:t>
      </w:r>
    </w:p>
    <w:p w14:paraId="622128D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ybar=ybar0(31:59)-ybar0(31);</w:t>
      </w:r>
    </w:p>
    <w:p w14:paraId="2D27CAC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W=W0(:,31:59);</w:t>
      </w:r>
    </w:p>
    <w:p w14:paraId="6A9AB02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Wbar=mean(W);</w:t>
      </w:r>
    </w:p>
    <w:p w14:paraId="4B65623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0B750CA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ineq=[]; Bineq=[]; Aeq=[]; Beq=[];</w:t>
      </w:r>
    </w:p>
    <w:p w14:paraId="247433F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fun_objective_Example_handle=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...</w:t>
      </w:r>
    </w:p>
    <w:p w14:paraId="18FB8DB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@(par)fun_objective_Example(par,par_known,u,Y,ybar,W,Wbar,ybarhat_init,N,T);</w:t>
      </w:r>
    </w:p>
    <w:p w14:paraId="057945C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fun_constraints_Example_handle=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...</w:t>
      </w:r>
    </w:p>
    <w:p w14:paraId="1877C7E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@(par)fun_constraints_Example(par,par_known,u,Y,ybar,W,Wbar,ybarhat_init,N,T);</w:t>
      </w:r>
    </w:p>
    <w:p w14:paraId="463BC6A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[par_opt,fval,exitflag,output,lambda,grad,hessian] =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...</w:t>
      </w:r>
    </w:p>
    <w:p w14:paraId="7E3FB15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fmincon(fun_objective_Example_handle,par_guess,Aineq,Bineq,Aeq,Beq,par_lb,par_ub,fun_constraints_Example_handle);</w:t>
      </w:r>
    </w:p>
    <w:p w14:paraId="6C82CF1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71505F1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Simulation with initial model</w:t>
      </w:r>
    </w:p>
    <w:p w14:paraId="335C707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ar_guess=zeros(1,6);</w:t>
      </w:r>
    </w:p>
    <w:p w14:paraId="7C54266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Gbbinit=par_guess(1);</w:t>
      </w:r>
    </w:p>
    <w:p w14:paraId="43512F3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lastRenderedPageBreak/>
        <w:t>Gabinit=par_guess(2);</w:t>
      </w:r>
    </w:p>
    <w:p w14:paraId="1C8CC15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vareinit=par_guess(3);</w:t>
      </w:r>
    </w:p>
    <w:p w14:paraId="5EE1420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varwinit=par_guess(4);</w:t>
      </w:r>
    </w:p>
    <w:p w14:paraId="02AFCFB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init=par_guess(5);</w:t>
      </w:r>
    </w:p>
    <w:p w14:paraId="2DC0043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hat=bbarinit*ones(30,1);</w:t>
      </w:r>
    </w:p>
    <w:p w14:paraId="3A6E3A9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hatinit=ybar(1)*ones(30,1);</w:t>
      </w:r>
    </w:p>
    <w:p w14:paraId="31CAEC2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for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t=1:29</w:t>
      </w:r>
    </w:p>
    <w:p w14:paraId="50D2759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barhat(1)=ybar(1)-bbarhat(1)*u(1);</w:t>
      </w:r>
    </w:p>
    <w:p w14:paraId="34F5675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Pyy=Gaa+vareinit+2*Gabinit*u(t)+u(t)^2*(Gbbinit+varwinit);</w:t>
      </w:r>
    </w:p>
    <w:p w14:paraId="458A2D6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covWy=(N-1)*cov(W(:,t),Y(:,t))/N;</w:t>
      </w:r>
    </w:p>
    <w:p w14:paraId="60FC961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eta(t)=pinv(Pyy)*covWy(1,2)/(1*Wbar(t));</w:t>
      </w:r>
    </w:p>
    <w:p w14:paraId="5517E49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barhat(t+1)=abarhat(t)+(Gaa+Gabinit*u(t))*pinv(Pyy)*covWy(1,2)/(1*Wbar(t));</w:t>
      </w:r>
    </w:p>
    <w:p w14:paraId="10A9AA6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barhat(t+1)=bbarhat(t)+(Gabinit+Gbbinit*u(t))*pinv(Pyy)*covWy(1,2)/(1*Wbar(t));</w:t>
      </w:r>
    </w:p>
    <w:p w14:paraId="57FB360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ybarhatinit(t+1)=abarhat(t+1)+bbarhat(t+1)*u(t+1);</w:t>
      </w:r>
    </w:p>
    <w:p w14:paraId="5B550AC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688C4D4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 xml:space="preserve"> </w:t>
      </w:r>
    </w:p>
    <w:p w14:paraId="697CE7A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Simulation with adapted model</w:t>
      </w:r>
    </w:p>
    <w:p w14:paraId="77D06D4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Gbbopt=par_opt(1);</w:t>
      </w:r>
    </w:p>
    <w:p w14:paraId="11FD14B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abopt=par_opt(2);</w:t>
      </w:r>
    </w:p>
    <w:p w14:paraId="350F59F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eopt=par_opt(3);</w:t>
      </w:r>
    </w:p>
    <w:p w14:paraId="28FB0AC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wopt=par_opt(4);</w:t>
      </w:r>
    </w:p>
    <w:p w14:paraId="41D9816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bbaropt=par_opt(5);</w:t>
      </w:r>
    </w:p>
    <w:p w14:paraId="5045679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urefopt=par_opt(6);</w:t>
      </w:r>
    </w:p>
    <w:p w14:paraId="11A2ECC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32629CF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fval;</w:t>
      </w:r>
    </w:p>
    <w:p w14:paraId="0C2C36D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 </w:t>
      </w:r>
    </w:p>
    <w:p w14:paraId="1741067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if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fval&lt;0.001</w:t>
      </w:r>
    </w:p>
    <w:p w14:paraId="34A2B337" w14:textId="36968284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countfval=countfval+1;</w:t>
      </w:r>
      <w:r>
        <w:rPr>
          <w:rFonts w:ascii="Courier New" w:hAnsi="Courier New" w:cs="Courier New"/>
          <w:color w:val="000000"/>
          <w:sz w:val="16"/>
          <w:szCs w:val="16"/>
          <w:lang w:val="en-GB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GB"/>
        </w:rPr>
        <w:tab/>
        <w:t>% Count useful realizations</w:t>
      </w:r>
    </w:p>
    <w:p w14:paraId="60C21B9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Fvalresult(countfval)=fval;</w:t>
      </w:r>
    </w:p>
    <w:p w14:paraId="11A9958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Gbboptresult(countfval)=Gbbopt;</w:t>
      </w:r>
    </w:p>
    <w:p w14:paraId="31DA007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Gaboptresult(countfval)=Gabopt;</w:t>
      </w:r>
    </w:p>
    <w:p w14:paraId="13506CF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vareoptresult(countfval)=vareopt;</w:t>
      </w:r>
    </w:p>
    <w:p w14:paraId="0F71C94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varwoptresult(countfval)=vareta;</w:t>
      </w:r>
    </w:p>
    <w:p w14:paraId="1B43787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baroptresult(countfval)=bbaropt;</w:t>
      </w:r>
    </w:p>
    <w:p w14:paraId="0670641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urefoptresult(countfval)=urefopt;</w:t>
      </w:r>
    </w:p>
    <w:p w14:paraId="20BD76F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opt_resultsresult(countfval,:)=[par_opt Gaa+vareopt+Gbbopt*(urefopt-10)^2];</w:t>
      </w:r>
    </w:p>
    <w:p w14:paraId="1F88BD3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5BCEB8C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 xml:space="preserve"> </w:t>
      </w:r>
    </w:p>
    <w:p w14:paraId="249351B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uopt=u-urefopt;</w:t>
      </w:r>
    </w:p>
    <w:p w14:paraId="42B2550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4E76052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hat=bbaropt*ones(30,1);</w:t>
      </w:r>
    </w:p>
    <w:p w14:paraId="20B087C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hat=0*ones(30,1);</w:t>
      </w:r>
    </w:p>
    <w:p w14:paraId="2F56AD1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for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t=1:29</w:t>
      </w:r>
    </w:p>
    <w:p w14:paraId="2B3C5C7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barhat(1)=ybar(1)-bbarhat(1)*uopt(1);</w:t>
      </w:r>
    </w:p>
    <w:p w14:paraId="45B3679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Pyy=Gaa+vareopt+2*Gabopt*uopt(t)+uopt(t)^2*(Gbbopt+varwopt);</w:t>
      </w:r>
    </w:p>
    <w:p w14:paraId="0E9AE8F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covWy=(N-1)*cov(W(:,t),Y(:,t))/N;</w:t>
      </w:r>
    </w:p>
    <w:p w14:paraId="67E76FD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etay=inv(Pyy)*covWy(1,2)/Wbar(t);</w:t>
      </w:r>
    </w:p>
    <w:p w14:paraId="34BB7D5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barhat(t+1)=abarhat(t)+(Gaa+Gabopt*uopt(t))*betay;</w:t>
      </w:r>
    </w:p>
    <w:p w14:paraId="17C3C5A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barhat(t+1)=bbarhat(t)+(Gabopt+Gbbopt*uopt(t))*betay;</w:t>
      </w:r>
    </w:p>
    <w:p w14:paraId="4C824BB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ybarhat(t+1)=abarhat(t+1)+bbarhat(t+1)*uopt(t+1);</w:t>
      </w:r>
    </w:p>
    <w:p w14:paraId="3DA09B1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556A2D0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 xml:space="preserve"> </w:t>
      </w:r>
    </w:p>
    <w:p w14:paraId="654F1CF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if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fval&lt;0.001</w:t>
      </w:r>
    </w:p>
    <w:p w14:paraId="271645D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otalabar=abar(1)-abar(30);</w:t>
      </w:r>
    </w:p>
    <w:p w14:paraId="1C82C98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otalabarhat=abarhat(1)-abarhat(30);</w:t>
      </w:r>
    </w:p>
    <w:p w14:paraId="6079701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Rel_total_abar_error(countfval)=(Totalabarhat-Totalabar)/Totalabar;</w:t>
      </w:r>
    </w:p>
    <w:p w14:paraId="2DCE29D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Totalbbar=bbar(1)-bbar(30);</w:t>
      </w:r>
    </w:p>
    <w:p w14:paraId="59276D1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Totalbbarhat=bbarhat(1)-bbarhat(30);</w:t>
      </w:r>
    </w:p>
    <w:p w14:paraId="5890618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Rel_total_bbar_error(countfval)=(Totalbbarhat-Totalbbar)/Totalbbar;</w:t>
      </w:r>
    </w:p>
    <w:p w14:paraId="35FB041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otalabarhatcorr=abarhat(1)-bbarhat(1)*(urefopt-10)-abarhat(30)+bbarhat(30)*(urefopt-10);</w:t>
      </w:r>
    </w:p>
    <w:p w14:paraId="79D7A93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Rel_total_abar_error_marked(countfval)=(Totalabarhatcorr-Totalabar)/Totalabar;</w:t>
      </w:r>
    </w:p>
    <w:p w14:paraId="6184515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2C30674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 xml:space="preserve"> </w:t>
      </w:r>
    </w:p>
    <w:p w14:paraId="57F6898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2807A4A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 xml:space="preserve"> </w:t>
      </w:r>
    </w:p>
    <w:p w14:paraId="4843E6D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Plots:</w:t>
      </w:r>
    </w:p>
    <w:p w14:paraId="6FFAC57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figure(4)</w:t>
      </w:r>
    </w:p>
    <w:p w14:paraId="0275D1B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subplot(2,1,1)</w:t>
      </w:r>
    </w:p>
    <w:p w14:paraId="7CFAA2D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plot(Y(:,15)), 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n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 grid</w:t>
      </w:r>
    </w:p>
    <w:p w14:paraId="36469BC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Y(:,15)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.b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), 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ff</w:t>
      </w:r>
    </w:p>
    <w:p w14:paraId="4DD3FC2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label(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Clutch-initiation date [days10^-^1]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)</w:t>
      </w:r>
    </w:p>
    <w:p w14:paraId="587C9D6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lastRenderedPageBreak/>
        <w:t>axis([0 100 -2 0.5])</w:t>
      </w:r>
    </w:p>
    <w:p w14:paraId="3FB0998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ext(0,0.7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A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FontSize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14)</w:t>
      </w:r>
    </w:p>
    <w:p w14:paraId="74FF4AC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00E39F1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subplot(2,1,2)</w:t>
      </w:r>
    </w:p>
    <w:p w14:paraId="375BDCA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plot(W(:,15)), 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n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 grid</w:t>
      </w:r>
    </w:p>
    <w:p w14:paraId="5A2CA03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W(:,15)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.b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), 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ff</w:t>
      </w:r>
    </w:p>
    <w:p w14:paraId="7D0BA0C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xis([0 100 2 8])</w:t>
      </w:r>
    </w:p>
    <w:p w14:paraId="42246FC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ext(0,8.5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B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FontSize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,14) </w:t>
      </w:r>
    </w:p>
    <w:p w14:paraId="0AE0EBA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xlabel(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Individuals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)</w:t>
      </w:r>
    </w:p>
    <w:p w14:paraId="71BD2EA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label(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Number of fledglings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)</w:t>
      </w:r>
    </w:p>
    <w:p w14:paraId="01B36D0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5B69529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=[ybar ybarhat(30)];</w:t>
      </w:r>
    </w:p>
    <w:p w14:paraId="72936B6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=[NaN*ones(1,30) ybar];</w:t>
      </w:r>
    </w:p>
    <w:p w14:paraId="1C8BACB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hat=[NaN*ones(1,30) ybarhat'];</w:t>
      </w:r>
    </w:p>
    <w:p w14:paraId="356D330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hatinit=[NaN*ones(1,30) ybarhatinit'];</w:t>
      </w:r>
    </w:p>
    <w:p w14:paraId="394C8CB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bar=[NaN*ones(1,30) abar];</w:t>
      </w:r>
    </w:p>
    <w:p w14:paraId="48BFCA4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barhat=[NaN*ones(1,30) abarhat];</w:t>
      </w:r>
    </w:p>
    <w:p w14:paraId="00C1138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=[NaN*ones(1,30) bbar];</w:t>
      </w:r>
    </w:p>
    <w:p w14:paraId="0A16682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hat=[NaN*ones(1,30) bbarhat'];</w:t>
      </w:r>
    </w:p>
    <w:p w14:paraId="18A55DC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1B0C866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figure(5)</w:t>
      </w:r>
    </w:p>
    <w:p w14:paraId="4A8E234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subplot(2,2,1)                       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(2,2,2) for Panel C</w:t>
      </w:r>
    </w:p>
    <w:p w14:paraId="49ED5AC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ybar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b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), 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n</w:t>
      </w:r>
    </w:p>
    <w:p w14:paraId="31BFD0E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ybarhat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.b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LineWidth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2)</w:t>
      </w:r>
    </w:p>
    <w:p w14:paraId="26BDA3C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abar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g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LineWidth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1.5)</w:t>
      </w:r>
    </w:p>
    <w:p w14:paraId="5441DBA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abarhat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om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)</w:t>
      </w:r>
    </w:p>
    <w:p w14:paraId="7D95140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% plot(abarhat-bbarhat*(urefopt-10),'--k','LineWidth',1.5) % Don't use for Panel A   </w:t>
      </w:r>
    </w:p>
    <w:p w14:paraId="5B2F03E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ybarhatinit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--b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), 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ff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 grid</w:t>
      </w:r>
    </w:p>
    <w:p w14:paraId="35B56BF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label(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mean(y) and mean(a) [days10^-^1]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)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% Don't use for Panel C   </w:t>
      </w:r>
    </w:p>
    <w:p w14:paraId="0BFCB62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xis([30 60 -2 1])</w:t>
      </w:r>
    </w:p>
    <w:p w14:paraId="78E4EFE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ext(30,1.2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A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FontSize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,14)       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C for Panel C</w:t>
      </w:r>
    </w:p>
    <w:p w14:paraId="01D5374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 </w:t>
      </w:r>
    </w:p>
    <w:p w14:paraId="6BB78DD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subplot(2,2,3)                       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(2,2,4) for Panel D</w:t>
      </w:r>
    </w:p>
    <w:p w14:paraId="7BCA5204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bbar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g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LineWidth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,1.5), 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n</w:t>
      </w:r>
    </w:p>
    <w:p w14:paraId="1BB9689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plot(bbarhat,'.m','LineWidth',1.5)</w:t>
      </w:r>
    </w:p>
    <w:p w14:paraId="32EEAD3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plot(bbarhat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om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)</w:t>
      </w:r>
    </w:p>
    <w:p w14:paraId="0979007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hold 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off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 grid</w:t>
      </w:r>
    </w:p>
    <w:p w14:paraId="0212852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xlabel(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Generations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)</w:t>
      </w:r>
    </w:p>
    <w:p w14:paraId="1B8B196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label(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mean(b) [days10^-^1/^oC]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)   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Don't use for Panel D</w:t>
      </w:r>
    </w:p>
    <w:p w14:paraId="425AAEB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xis([30 60 -0.65 -0.45])</w:t>
      </w:r>
    </w:p>
    <w:p w14:paraId="2BEE27C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text(30,-0.435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B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,</w:t>
      </w:r>
      <w:r w:rsidRPr="00272FB9">
        <w:rPr>
          <w:rFonts w:ascii="Courier New" w:hAnsi="Courier New" w:cs="Courier New"/>
          <w:color w:val="AA04F9"/>
          <w:sz w:val="16"/>
          <w:szCs w:val="16"/>
          <w:lang w:val="en-GB"/>
        </w:rPr>
        <w:t>'FontSize'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,14)    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D for Panel D</w:t>
      </w:r>
    </w:p>
    <w:p w14:paraId="6A77FF9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 xml:space="preserve"> </w:t>
      </w:r>
    </w:p>
    <w:p w14:paraId="1894191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% Results</w:t>
      </w:r>
    </w:p>
    <w:p w14:paraId="0493892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opt_resultsresult=opt_resultsresult;</w:t>
      </w:r>
    </w:p>
    <w:p w14:paraId="2B00A7E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Mean=mean(opt_resultsresult)</w:t>
      </w:r>
    </w:p>
    <w:p w14:paraId="53363ED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Std=std(opt_resultsresult)</w:t>
      </w:r>
    </w:p>
    <w:p w14:paraId="63162DA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Mean_abar_error=mean(Rel_total_abar_error);</w:t>
      </w:r>
    </w:p>
    <w:p w14:paraId="64E22E3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Std_abar_error=std(Rel_total_abar_error);</w:t>
      </w:r>
    </w:p>
    <w:p w14:paraId="5412F56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bar_results=[Mean_abar_error Std_abar_error]</w:t>
      </w:r>
    </w:p>
    <w:p w14:paraId="765E387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Mean_bbar_error=mean(Rel_total_bbar_error);</w:t>
      </w:r>
    </w:p>
    <w:p w14:paraId="17A89C86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Std_bbar_error=std(Rel_total_bbar_error);</w:t>
      </w:r>
    </w:p>
    <w:p w14:paraId="3A89873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_results=[Mean_bbar_error Std_bbar_error]</w:t>
      </w:r>
    </w:p>
    <w:p w14:paraId="4914135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2237588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Mean_abar_error_marked=mean(Rel_total_abar_error_marked);</w:t>
      </w:r>
    </w:p>
    <w:p w14:paraId="404B53E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Std_abar_error_marked=std(Rel_total_abar_error_marked);</w:t>
      </w:r>
    </w:p>
    <w:p w14:paraId="24DDEB1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abar_results_corr=[Mean_abar_error_marked Std_abar_error_marked]</w:t>
      </w:r>
    </w:p>
    <w:p w14:paraId="7090404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68FE876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Mean_fval=mean(Fvalresult);</w:t>
      </w:r>
    </w:p>
    <w:p w14:paraId="079C9F3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Std_fval=std(Fvalresult);</w:t>
      </w:r>
    </w:p>
    <w:p w14:paraId="1E95721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fval_results=[Mean_fval Std_fval]</w:t>
      </w:r>
    </w:p>
    <w:p w14:paraId="664716DA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5044870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countW</w:t>
      </w:r>
    </w:p>
    <w:p w14:paraId="6FFC1B16" w14:textId="14ECA9CF" w:rsid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countfval</w:t>
      </w:r>
    </w:p>
    <w:p w14:paraId="563B2DB5" w14:textId="37556BD8" w:rsid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GB"/>
        </w:rPr>
      </w:pPr>
    </w:p>
    <w:p w14:paraId="35A80025" w14:textId="73501AF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color w:val="000000"/>
          <w:sz w:val="16"/>
          <w:szCs w:val="16"/>
          <w:lang w:val="en-GB"/>
        </w:rPr>
        <w:t>%% Objective function</w:t>
      </w:r>
    </w:p>
    <w:p w14:paraId="55EE3E58" w14:textId="7CD598B4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function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f = fun_objective_Example(par,par_known,u,Y,ybar,W,Wbar,ybarhat_init,N,T)</w:t>
      </w:r>
    </w:p>
    <w:p w14:paraId="2FDA8E2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bb=par(1);</w:t>
      </w:r>
    </w:p>
    <w:p w14:paraId="6E8C8CB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ab=par(2);</w:t>
      </w:r>
    </w:p>
    <w:p w14:paraId="20FF2FC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e=par(3);</w:t>
      </w:r>
    </w:p>
    <w:p w14:paraId="78D9DE4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varw=par(4);</w:t>
      </w:r>
    </w:p>
    <w:p w14:paraId="59305D72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bbarhat_init=par(5);</w:t>
      </w:r>
    </w:p>
    <w:p w14:paraId="2F7DC5B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lastRenderedPageBreak/>
        <w:t>uref=par(6);</w:t>
      </w:r>
    </w:p>
    <w:p w14:paraId="0717D00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272FB9">
        <w:rPr>
          <w:rFonts w:ascii="Courier New" w:hAnsi="Courier New" w:cs="Courier New"/>
          <w:color w:val="000000"/>
          <w:sz w:val="16"/>
          <w:szCs w:val="16"/>
        </w:rPr>
        <w:t>Gaa=par_known(1);</w:t>
      </w:r>
    </w:p>
    <w:p w14:paraId="3793A93B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ue=u-uref;</w:t>
      </w:r>
    </w:p>
    <w:p w14:paraId="36D0015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bbarhat=bbarhat_init*ones(T-31,1);</w:t>
      </w:r>
    </w:p>
    <w:p w14:paraId="64D1512E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>ybarhatobj=ybarhat_init*ones(T-31,1);</w:t>
      </w:r>
    </w:p>
    <w:p w14:paraId="052AF266" w14:textId="0562FC58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</w:t>
      </w:r>
    </w:p>
    <w:p w14:paraId="5BA1EFE5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for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t=1:29</w:t>
      </w:r>
    </w:p>
    <w:p w14:paraId="6E7D10E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barhat(1)=ybar(1)-bbarhat(1)*ue(1);</w:t>
      </w:r>
    </w:p>
    <w:p w14:paraId="4EFEA9F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Pyy=Gaa+vare+2*Gab*ue(t)+ue(t)^2*(Gbb+varw);</w:t>
      </w:r>
    </w:p>
    <w:p w14:paraId="1ACC25C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Gyy=Gaa+Gab*ue(t)+Gab*ue(t+1)+ue(t)*Gbb*ue(t+1);</w:t>
      </w:r>
    </w:p>
    <w:p w14:paraId="24D12499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covWy=(N-1)*cov(W(:,t),Y(:,t))/N;</w:t>
      </w:r>
    </w:p>
    <w:p w14:paraId="0675C000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etay=inv(Pyy)*covWy(1,2)/Wbar(t);</w:t>
      </w:r>
    </w:p>
    <w:p w14:paraId="6E537F3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abarhat(t+1)=abarhat(t)+(Gaa+Gab*ue(t))*betay;</w:t>
      </w:r>
    </w:p>
    <w:p w14:paraId="14452CB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bbarhat(t+1)=bbarhat(t)+(Gab+Gbb*ue(t))*betay;</w:t>
      </w:r>
    </w:p>
    <w:p w14:paraId="3CD03A93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ybarhatobj(t+1)=abarhat(t+1)+bbarhat(t+1)*ue(t+1);</w:t>
      </w:r>
    </w:p>
    <w:p w14:paraId="1B63DCB1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61162A1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f=sum((ybar(1:29)'-ybarhatobj(1:29)).^2);</w:t>
      </w:r>
    </w:p>
    <w:p w14:paraId="2A5ACD77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1FAD468F" w14:textId="77777777" w:rsid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E00FF"/>
          <w:sz w:val="16"/>
          <w:szCs w:val="16"/>
          <w:lang w:val="en-GB"/>
        </w:rPr>
      </w:pPr>
    </w:p>
    <w:p w14:paraId="78891EC6" w14:textId="46BBB80F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>
        <w:rPr>
          <w:rFonts w:ascii="Courier New" w:hAnsi="Courier New" w:cs="Courier New"/>
          <w:color w:val="0E00FF"/>
          <w:sz w:val="16"/>
          <w:szCs w:val="16"/>
          <w:lang w:val="en-GB"/>
        </w:rPr>
        <w:t>%% Constraints function</w:t>
      </w: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 xml:space="preserve"> </w:t>
      </w:r>
    </w:p>
    <w:p w14:paraId="3F6E9C3F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function</w:t>
      </w: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[cineq,ceq]=fun_constraints_Example(par,par_known,u1,u2,Y,ybar1,ybar2,W,Wbar,ybarhat_init,N,T)</w:t>
      </w:r>
    </w:p>
    <w:p w14:paraId="116D02B8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cineq =  [];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Compute nonlinear inequalities.</w:t>
      </w:r>
    </w:p>
    <w:p w14:paraId="1E0DFA8D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ceq = [];   </w:t>
      </w:r>
      <w:r w:rsidRPr="00272FB9">
        <w:rPr>
          <w:rFonts w:ascii="Courier New" w:hAnsi="Courier New" w:cs="Courier New"/>
          <w:color w:val="028009"/>
          <w:sz w:val="16"/>
          <w:szCs w:val="16"/>
          <w:lang w:val="en-GB"/>
        </w:rPr>
        <w:t>% Compute nonlinear equalities.</w:t>
      </w:r>
    </w:p>
    <w:p w14:paraId="1951C56C" w14:textId="77777777" w:rsidR="00272FB9" w:rsidRPr="00272FB9" w:rsidRDefault="00272FB9" w:rsidP="00272FB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GB"/>
        </w:rPr>
      </w:pPr>
      <w:r w:rsidRPr="00272FB9">
        <w:rPr>
          <w:rFonts w:ascii="Courier New" w:hAnsi="Courier New" w:cs="Courier New"/>
          <w:color w:val="0E00FF"/>
          <w:sz w:val="16"/>
          <w:szCs w:val="16"/>
          <w:lang w:val="en-GB"/>
        </w:rPr>
        <w:t>end</w:t>
      </w:r>
    </w:p>
    <w:p w14:paraId="6D4E624F" w14:textId="77777777" w:rsidR="003D621D" w:rsidRPr="00272FB9" w:rsidRDefault="003D621D" w:rsidP="00272FB9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</w:p>
    <w:sectPr w:rsidR="003D621D" w:rsidRPr="00272FB9" w:rsidSect="00C27F0A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F6"/>
    <w:rsid w:val="00272FB9"/>
    <w:rsid w:val="003D621D"/>
    <w:rsid w:val="007628F6"/>
    <w:rsid w:val="00866E8E"/>
    <w:rsid w:val="00AF1464"/>
    <w:rsid w:val="00BF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0BF38"/>
  <w15:chartTrackingRefBased/>
  <w15:docId w15:val="{7B4BBAF4-18C4-4E65-B8ED-A98B20C0A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5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5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275</Words>
  <Characters>7270</Characters>
  <Application>Microsoft Office Word</Application>
  <DocSecurity>0</DocSecurity>
  <Lines>60</Lines>
  <Paragraphs>17</Paragraphs>
  <ScaleCrop>false</ScaleCrop>
  <Company/>
  <LinksUpToDate>false</LinksUpToDate>
  <CharactersWithSpaces>8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Ergon</dc:creator>
  <cp:keywords/>
  <dc:description/>
  <cp:lastModifiedBy>Rolf Ergon</cp:lastModifiedBy>
  <cp:revision>5</cp:revision>
  <dcterms:created xsi:type="dcterms:W3CDTF">2022-02-23T13:08:00Z</dcterms:created>
  <dcterms:modified xsi:type="dcterms:W3CDTF">2022-03-02T08:42:00Z</dcterms:modified>
</cp:coreProperties>
</file>